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C4BC0" w14:textId="208F591E" w:rsidR="00C737D6" w:rsidRPr="00C70107" w:rsidRDefault="00C737D6" w:rsidP="00786525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70107">
        <w:rPr>
          <w:rFonts w:ascii="Arial" w:hAnsi="Arial" w:cs="Arial"/>
          <w:b/>
          <w:lang w:val="en-US"/>
        </w:rPr>
        <w:t>S</w:t>
      </w:r>
      <w:r w:rsidR="004201B4" w:rsidRPr="00C70107">
        <w:rPr>
          <w:rFonts w:ascii="Arial" w:hAnsi="Arial" w:cs="Arial"/>
          <w:b/>
          <w:lang w:val="en-US"/>
        </w:rPr>
        <w:t>3</w:t>
      </w:r>
      <w:r w:rsidRPr="00C70107">
        <w:rPr>
          <w:rFonts w:ascii="Arial" w:hAnsi="Arial" w:cs="Arial"/>
          <w:b/>
          <w:lang w:val="en-US"/>
        </w:rPr>
        <w:t xml:space="preserve"> Appendix. </w:t>
      </w:r>
      <w:r w:rsidR="00440898">
        <w:rPr>
          <w:rFonts w:ascii="Arial" w:hAnsi="Arial" w:cs="Arial"/>
          <w:b/>
          <w:lang w:val="en-US"/>
        </w:rPr>
        <w:t xml:space="preserve">preliminary </w:t>
      </w:r>
      <w:r w:rsidRPr="00C70107">
        <w:rPr>
          <w:rFonts w:ascii="Arial" w:hAnsi="Arial" w:cs="Arial"/>
          <w:b/>
          <w:lang w:val="en-US"/>
        </w:rPr>
        <w:t>search strategy</w:t>
      </w:r>
    </w:p>
    <w:p w14:paraId="75C2F97C" w14:textId="139C3913" w:rsidR="00C737D6" w:rsidRPr="00C70107" w:rsidRDefault="00C737D6" w:rsidP="0078652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612956E" w14:textId="02663AC4" w:rsidR="009F05A0" w:rsidRPr="00C70107" w:rsidRDefault="008713B7" w:rsidP="00786525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713B7">
        <w:rPr>
          <w:rFonts w:ascii="Arial" w:hAnsi="Arial" w:cs="Arial"/>
          <w:b/>
          <w:lang w:val="en-US"/>
        </w:rPr>
        <w:t>PubMed</w:t>
      </w:r>
    </w:p>
    <w:p w14:paraId="3999E22A" w14:textId="2D416A37" w:rsidR="006237D2" w:rsidRPr="00C70107" w:rsidRDefault="006237D2" w:rsidP="00A3219D">
      <w:pPr>
        <w:spacing w:line="480" w:lineRule="auto"/>
        <w:jc w:val="both"/>
        <w:rPr>
          <w:rFonts w:ascii="Arial" w:eastAsiaTheme="majorEastAsia" w:hAnsi="Arial" w:cs="Arial"/>
          <w:bCs/>
          <w:lang w:val="en-US" w:eastAsia="es-ES"/>
        </w:rPr>
      </w:pPr>
      <w:r w:rsidRPr="00C70107">
        <w:rPr>
          <w:rFonts w:ascii="Arial" w:eastAsiaTheme="majorEastAsia" w:hAnsi="Arial" w:cs="Arial"/>
          <w:bCs/>
          <w:lang w:val="en-US" w:eastAsia="es-ES"/>
        </w:rPr>
        <w:t>Strategy for using the filt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39"/>
        <w:gridCol w:w="10455"/>
      </w:tblGrid>
      <w:tr w:rsidR="00A3219D" w:rsidRPr="00FB2458" w14:paraId="3382022B" w14:textId="77777777" w:rsidTr="00032C5B">
        <w:tc>
          <w:tcPr>
            <w:tcW w:w="3539" w:type="dxa"/>
          </w:tcPr>
          <w:p w14:paraId="7E5CFA66" w14:textId="6E453DB7" w:rsidR="00A3219D" w:rsidRPr="00FB2458" w:rsidRDefault="00740951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740951">
              <w:rPr>
                <w:rFonts w:ascii="Arial" w:eastAsiaTheme="majorEastAsia" w:hAnsi="Arial" w:cs="Arial"/>
                <w:bCs/>
                <w:lang w:val="en-US" w:eastAsia="es-ES"/>
              </w:rPr>
              <w:t>Search terms</w:t>
            </w:r>
            <w:r w:rsidRPr="00740951">
              <w:rPr>
                <w:rFonts w:ascii="Arial" w:eastAsiaTheme="majorEastAsia" w:hAnsi="Arial" w:cs="Arial"/>
                <w:bCs/>
                <w:lang w:val="en-US" w:eastAsia="es-ES"/>
              </w:rPr>
              <w:tab/>
            </w:r>
          </w:p>
        </w:tc>
        <w:tc>
          <w:tcPr>
            <w:tcW w:w="10455" w:type="dxa"/>
          </w:tcPr>
          <w:p w14:paraId="4D619445" w14:textId="0AF23CDB" w:rsidR="00A3219D" w:rsidRPr="00FB2458" w:rsidRDefault="00740951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740951">
              <w:rPr>
                <w:rFonts w:ascii="Arial" w:eastAsiaTheme="majorEastAsia" w:hAnsi="Arial" w:cs="Arial"/>
                <w:bCs/>
                <w:lang w:val="en-US" w:eastAsia="es-ES"/>
              </w:rPr>
              <w:t>Query</w:t>
            </w:r>
          </w:p>
        </w:tc>
      </w:tr>
      <w:tr w:rsidR="00A3219D" w:rsidRPr="00C32BE8" w14:paraId="5D2B806A" w14:textId="77777777" w:rsidTr="00032C5B">
        <w:tc>
          <w:tcPr>
            <w:tcW w:w="3539" w:type="dxa"/>
          </w:tcPr>
          <w:p w14:paraId="4906CA7E" w14:textId="19766659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794DB2">
              <w:rPr>
                <w:rFonts w:ascii="Arial" w:hAnsi="Arial" w:cs="Arial"/>
                <w:lang w:val="en-US"/>
              </w:rPr>
              <w:t>Construct</w:t>
            </w:r>
          </w:p>
        </w:tc>
        <w:tc>
          <w:tcPr>
            <w:tcW w:w="10455" w:type="dxa"/>
          </w:tcPr>
          <w:p w14:paraId="6207B805" w14:textId="043171C1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bookmarkStart w:id="0" w:name="_GoBack"/>
            <w:bookmarkEnd w:id="0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((("Quality of Life"[Mesh] OR "Quality of life"[Title/Abstract] OR "Health Related Quality of life" [Title/Abstract] OR "QOL" [Title/Abstract] OR "HRQOL" [Title/Abstract] ))) </w:t>
            </w:r>
          </w:p>
        </w:tc>
      </w:tr>
      <w:tr w:rsidR="00A3219D" w:rsidRPr="00FB2458" w14:paraId="00614E3F" w14:textId="77777777" w:rsidTr="00032C5B">
        <w:tc>
          <w:tcPr>
            <w:tcW w:w="3539" w:type="dxa"/>
          </w:tcPr>
          <w:p w14:paraId="38B35AED" w14:textId="77777777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</w:p>
        </w:tc>
        <w:tc>
          <w:tcPr>
            <w:tcW w:w="10455" w:type="dxa"/>
          </w:tcPr>
          <w:p w14:paraId="68EA5239" w14:textId="24930F01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AND </w:t>
            </w:r>
          </w:p>
        </w:tc>
      </w:tr>
      <w:tr w:rsidR="00A3219D" w:rsidRPr="00C32BE8" w14:paraId="0E4C6C8D" w14:textId="77777777" w:rsidTr="00032C5B">
        <w:tc>
          <w:tcPr>
            <w:tcW w:w="3539" w:type="dxa"/>
          </w:tcPr>
          <w:p w14:paraId="3D756021" w14:textId="03FC1D5A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794DB2">
              <w:rPr>
                <w:rFonts w:ascii="Arial" w:hAnsi="Arial" w:cs="Arial"/>
                <w:lang w:val="en-US"/>
              </w:rPr>
              <w:t>Target population</w:t>
            </w:r>
          </w:p>
        </w:tc>
        <w:tc>
          <w:tcPr>
            <w:tcW w:w="10455" w:type="dxa"/>
          </w:tcPr>
          <w:p w14:paraId="30036BD4" w14:textId="53B40D77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(("Epidermolysis Bullosa"[Mesh] OR "Epidermolysis Bullosa Simplex"[Mesh] OR "Epidermolysis Bullosa, Junctional"[Mesh] OR "Epidermolysis Bullosa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Dystrophica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"[Mesh] OR "kindler-syndrome" OR "Poikiloderma of Kindler" [Supplementary Concept] OR "Inherited epidermolysis bullosa" OR (("Congenital Abnormalitie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Maj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 AND ("Skin Manifestations"[Mesh]))))</w:t>
            </w:r>
          </w:p>
        </w:tc>
      </w:tr>
      <w:tr w:rsidR="00A3219D" w:rsidRPr="00FB2458" w14:paraId="36D16740" w14:textId="77777777" w:rsidTr="00032C5B">
        <w:tc>
          <w:tcPr>
            <w:tcW w:w="3539" w:type="dxa"/>
          </w:tcPr>
          <w:p w14:paraId="1B1EB499" w14:textId="77777777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</w:p>
        </w:tc>
        <w:tc>
          <w:tcPr>
            <w:tcW w:w="10455" w:type="dxa"/>
          </w:tcPr>
          <w:p w14:paraId="24ED187E" w14:textId="5AF599EB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AND </w:t>
            </w:r>
          </w:p>
        </w:tc>
      </w:tr>
      <w:tr w:rsidR="00A3219D" w:rsidRPr="00C32BE8" w14:paraId="4263FC2F" w14:textId="77777777" w:rsidTr="00032C5B">
        <w:tc>
          <w:tcPr>
            <w:tcW w:w="3539" w:type="dxa"/>
          </w:tcPr>
          <w:p w14:paraId="06B45649" w14:textId="6E6F9C9B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794DB2">
              <w:rPr>
                <w:rFonts w:ascii="Arial" w:hAnsi="Arial" w:cs="Arial"/>
                <w:lang w:val="en-US"/>
              </w:rPr>
              <w:lastRenderedPageBreak/>
              <w:t>Type of PROM</w:t>
            </w:r>
          </w:p>
        </w:tc>
        <w:tc>
          <w:tcPr>
            <w:tcW w:w="10455" w:type="dxa"/>
          </w:tcPr>
          <w:p w14:paraId="1A72D50C" w14:textId="228284E8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(("Infants and Toddlers Dermatology Quality of Life" OR "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oDermQoL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" OR "Instrument for Scoring Clinical Outcomes of Research for Epidermolysis Bullosa" OR "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scorE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-p" OR "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scorE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" OR "Quality of Life in Epidermolysis Bullosa" OR "QOLEB"))</w:t>
            </w:r>
          </w:p>
        </w:tc>
      </w:tr>
      <w:tr w:rsidR="00A3219D" w:rsidRPr="00FB2458" w14:paraId="5B4D0CFD" w14:textId="77777777" w:rsidTr="00032C5B">
        <w:tc>
          <w:tcPr>
            <w:tcW w:w="3539" w:type="dxa"/>
          </w:tcPr>
          <w:p w14:paraId="039B41A3" w14:textId="77777777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</w:p>
        </w:tc>
        <w:tc>
          <w:tcPr>
            <w:tcW w:w="10455" w:type="dxa"/>
          </w:tcPr>
          <w:p w14:paraId="10CE7437" w14:textId="4F5ED196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AND </w:t>
            </w:r>
          </w:p>
        </w:tc>
      </w:tr>
      <w:tr w:rsidR="00A3219D" w:rsidRPr="00C32BE8" w14:paraId="0C680918" w14:textId="77777777" w:rsidTr="00032C5B">
        <w:tc>
          <w:tcPr>
            <w:tcW w:w="3539" w:type="dxa"/>
          </w:tcPr>
          <w:p w14:paraId="6A7B412C" w14:textId="48D9264F" w:rsidR="00A3219D" w:rsidRPr="00FB2458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proofErr w:type="spellStart"/>
            <w:r w:rsidRPr="00A3219D">
              <w:rPr>
                <w:rFonts w:ascii="Arial" w:eastAsia="Aptos" w:hAnsi="Arial" w:cs="Times New Roman"/>
              </w:rPr>
              <w:t>Measurement</w:t>
            </w:r>
            <w:proofErr w:type="spellEnd"/>
            <w:r w:rsidRPr="00A3219D">
              <w:rPr>
                <w:rFonts w:ascii="Arial" w:eastAsia="Aptos" w:hAnsi="Arial" w:cs="Times New Roman"/>
              </w:rPr>
              <w:t xml:space="preserve"> </w:t>
            </w:r>
            <w:proofErr w:type="spellStart"/>
            <w:r w:rsidRPr="00A3219D">
              <w:rPr>
                <w:rFonts w:ascii="Arial" w:eastAsia="Aptos" w:hAnsi="Arial" w:cs="Times New Roman"/>
              </w:rPr>
              <w:t>properties</w:t>
            </w:r>
            <w:proofErr w:type="spellEnd"/>
          </w:p>
        </w:tc>
        <w:tc>
          <w:tcPr>
            <w:tcW w:w="10455" w:type="dxa"/>
          </w:tcPr>
          <w:p w14:paraId="6852671C" w14:textId="77777777" w:rsidR="00740951" w:rsidRPr="00C70107" w:rsidRDefault="00A3219D" w:rsidP="00740951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(((instrumentation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s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method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s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Validation Study" [Publication Type] OR "Comparative Study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pt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psychometric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MeS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psychomet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clinimet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clinomet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"Outcome Assessment, Health Care"[Mesh] OR "outcome assessment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outcome measure*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observer variation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MeS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observer variation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Health Status Indicators"[Mesh] OR "reproducibility of result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MeS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reproduci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discriminant analysi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MeS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rel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unrel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valid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coefficient of variation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coefficie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homogeneit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homogeneou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internal consistency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(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cronbach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(alpha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alpha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) OR (item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(correlation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selection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reduction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) OR agreeme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precision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mprecision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precise value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test-retes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(tes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retes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 OR (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rel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(tes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retes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) OR stabilit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ra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ra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rarate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ra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tes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tes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tes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test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observ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lastRenderedPageBreak/>
              <w:t>inter-observ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raobserve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observ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ertechnician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technician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ratechnician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technician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erexamine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examin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raexaminer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examine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erassay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assa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assa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assa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individual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individual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individual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individual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participa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er-participa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participa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intra-participa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kappa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kappa’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kappas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repeat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((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replic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repeated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 AND (measure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measure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finding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resul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result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tes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test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w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))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generaliza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generalisa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concordance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(intraclas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correlation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 OR discriminative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known group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factor analysi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factor analyse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factor structure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factor structures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dimension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subscale*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(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multitrait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scaling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(analysi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analyse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) OR "item discriminant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interscale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 correlation*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error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error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individual variability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interval variability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"rate variability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(variabilit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(analysi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values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) OR (uncertainty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AND (measurement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 OR measuring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])) OR "standard error of measurement"[</w:t>
            </w:r>
            <w:proofErr w:type="spellStart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Pr="00FB2458">
              <w:rPr>
                <w:rFonts w:ascii="Arial" w:eastAsiaTheme="majorEastAsia" w:hAnsi="Arial" w:cs="Arial"/>
                <w:bCs/>
                <w:lang w:val="en-US" w:eastAsia="es-ES"/>
              </w:rPr>
              <w:t xml:space="preserve">] </w:t>
            </w:r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 xml:space="preserve">OR 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sensitiv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responsive*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(limit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AND detection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 OR "minimal detectable concentration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 xml:space="preserve">] OR 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lastRenderedPageBreak/>
              <w:t>interpret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*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((minimal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minimally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clinical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clinically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 AND (important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significant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detectable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 AND (change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difference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) OR (small*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AND (real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detectable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 AND (change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difference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) OR "meaningful change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ceiling effect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floor effect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Item response model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IRT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Rasch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Differential item functioning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DIF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computer adaptive testing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item bank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 OR "cross-cultural equivalence"[</w:t>
            </w:r>
            <w:proofErr w:type="spellStart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tiab</w:t>
            </w:r>
            <w:proofErr w:type="spellEnd"/>
            <w:r w:rsidR="00740951" w:rsidRPr="00C70107">
              <w:rPr>
                <w:rFonts w:ascii="Arial" w:eastAsiaTheme="majorEastAsia" w:hAnsi="Arial" w:cs="Arial"/>
                <w:bCs/>
                <w:lang w:val="en-US" w:eastAsia="es-ES"/>
              </w:rPr>
              <w:t>])))</w:t>
            </w:r>
          </w:p>
          <w:p w14:paraId="35F829CA" w14:textId="3C4A9A87" w:rsidR="00A3219D" w:rsidRPr="00C70107" w:rsidRDefault="00A3219D" w:rsidP="00FB2458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lang w:val="en-US" w:eastAsia="es-ES"/>
              </w:rPr>
            </w:pPr>
          </w:p>
        </w:tc>
      </w:tr>
    </w:tbl>
    <w:p w14:paraId="1DC730EF" w14:textId="1A3E4ED9" w:rsidR="00FB7A5D" w:rsidRDefault="00FB7A5D" w:rsidP="00786525">
      <w:pPr>
        <w:spacing w:line="480" w:lineRule="auto"/>
        <w:jc w:val="both"/>
        <w:rPr>
          <w:rFonts w:ascii="Arial" w:eastAsiaTheme="majorEastAsia" w:hAnsi="Arial" w:cs="Arial"/>
          <w:bCs/>
          <w:lang w:val="en-US" w:eastAsia="es-ES"/>
        </w:rPr>
      </w:pPr>
    </w:p>
    <w:p w14:paraId="41B393EE" w14:textId="595DF233" w:rsidR="00D422F4" w:rsidRPr="00C70107" w:rsidRDefault="00FB7A5D" w:rsidP="00FB7A5D">
      <w:pPr>
        <w:rPr>
          <w:rFonts w:ascii="Arial" w:eastAsiaTheme="majorEastAsia" w:hAnsi="Arial" w:cs="Arial"/>
          <w:bCs/>
          <w:lang w:val="en-US" w:eastAsia="es-ES"/>
        </w:rPr>
      </w:pPr>
      <w:r>
        <w:rPr>
          <w:rFonts w:ascii="Arial" w:eastAsiaTheme="majorEastAsia" w:hAnsi="Arial" w:cs="Arial"/>
          <w:bCs/>
          <w:lang w:val="en-US" w:eastAsia="es-ES"/>
        </w:rPr>
        <w:br w:type="page"/>
      </w:r>
    </w:p>
    <w:p w14:paraId="04784484" w14:textId="007F8D9C" w:rsidR="0057237E" w:rsidRPr="00C70107" w:rsidRDefault="0057237E" w:rsidP="00385039">
      <w:pPr>
        <w:spacing w:after="0" w:line="480" w:lineRule="auto"/>
        <w:jc w:val="both"/>
        <w:rPr>
          <w:rFonts w:ascii="Arial" w:eastAsiaTheme="majorEastAsia" w:hAnsi="Arial" w:cs="Arial"/>
          <w:b/>
          <w:bCs/>
          <w:lang w:val="en-US" w:eastAsia="es-ES"/>
        </w:rPr>
      </w:pPr>
      <w:r w:rsidRPr="00C70107">
        <w:rPr>
          <w:rFonts w:ascii="Arial" w:eastAsiaTheme="majorEastAsia" w:hAnsi="Arial" w:cs="Arial"/>
          <w:b/>
          <w:bCs/>
          <w:lang w:val="en-US" w:eastAsia="es-ES"/>
        </w:rPr>
        <w:lastRenderedPageBreak/>
        <w:t>EMBASE</w:t>
      </w:r>
    </w:p>
    <w:p w14:paraId="05634034" w14:textId="77777777" w:rsidR="0057237E" w:rsidRPr="00C70107" w:rsidRDefault="0057237E" w:rsidP="00FB7A5D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F0897D5" w14:textId="6B58D100" w:rsidR="0057237E" w:rsidRDefault="0057237E" w:rsidP="00FB7A5D">
      <w:pPr>
        <w:spacing w:after="0" w:line="240" w:lineRule="auto"/>
        <w:jc w:val="both"/>
        <w:rPr>
          <w:rFonts w:ascii="Arial" w:eastAsiaTheme="majorEastAsia" w:hAnsi="Arial" w:cs="Arial"/>
          <w:bCs/>
          <w:lang w:val="en-US" w:eastAsia="es-ES"/>
        </w:rPr>
      </w:pPr>
      <w:r w:rsidRPr="00C70107">
        <w:rPr>
          <w:rFonts w:ascii="Arial" w:eastAsiaTheme="majorEastAsia" w:hAnsi="Arial" w:cs="Arial"/>
          <w:bCs/>
          <w:lang w:val="en-US" w:eastAsia="es-ES"/>
        </w:rPr>
        <w:t>Strategy for using the filter</w:t>
      </w:r>
    </w:p>
    <w:p w14:paraId="4956D380" w14:textId="77777777" w:rsidR="00385039" w:rsidRPr="00FB7A5D" w:rsidRDefault="00385039" w:rsidP="00FB7A5D">
      <w:pPr>
        <w:spacing w:after="0" w:line="240" w:lineRule="auto"/>
        <w:jc w:val="both"/>
        <w:rPr>
          <w:rFonts w:ascii="Arial" w:eastAsiaTheme="majorEastAsia" w:hAnsi="Arial" w:cs="Arial"/>
          <w:bCs/>
          <w:lang w:val="en-U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97"/>
        <w:gridCol w:w="10597"/>
      </w:tblGrid>
      <w:tr w:rsidR="00740951" w:rsidRPr="00C32BE8" w14:paraId="14C7C72E" w14:textId="77777777" w:rsidTr="00032C5B">
        <w:tc>
          <w:tcPr>
            <w:tcW w:w="3397" w:type="dxa"/>
          </w:tcPr>
          <w:p w14:paraId="102D83A8" w14:textId="09CA543F" w:rsidR="00740951" w:rsidRPr="008B3E70" w:rsidRDefault="00345100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0951">
              <w:rPr>
                <w:rFonts w:ascii="Arial" w:eastAsiaTheme="majorEastAsia" w:hAnsi="Arial" w:cs="Arial"/>
                <w:bCs/>
                <w:lang w:val="en-US" w:eastAsia="es-ES"/>
              </w:rPr>
              <w:t>Search terms</w:t>
            </w:r>
            <w:r w:rsidRPr="00740951">
              <w:rPr>
                <w:rFonts w:ascii="Arial" w:eastAsiaTheme="majorEastAsia" w:hAnsi="Arial" w:cs="Arial"/>
                <w:bCs/>
                <w:lang w:val="en-US" w:eastAsia="es-ES"/>
              </w:rPr>
              <w:tab/>
            </w:r>
          </w:p>
        </w:tc>
        <w:tc>
          <w:tcPr>
            <w:tcW w:w="10597" w:type="dxa"/>
          </w:tcPr>
          <w:p w14:paraId="7267D79E" w14:textId="3B2077DA" w:rsidR="00740951" w:rsidRPr="008B3E70" w:rsidRDefault="00345100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uery</w:t>
            </w:r>
          </w:p>
        </w:tc>
      </w:tr>
      <w:tr w:rsidR="00740951" w:rsidRPr="00C32BE8" w14:paraId="4B750E6A" w14:textId="77777777" w:rsidTr="00032C5B">
        <w:tc>
          <w:tcPr>
            <w:tcW w:w="3397" w:type="dxa"/>
          </w:tcPr>
          <w:p w14:paraId="44A195C9" w14:textId="53DDC1E7" w:rsidR="00740951" w:rsidRPr="008B3E70" w:rsidRDefault="00734B0B" w:rsidP="008B3E7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794DB2">
              <w:rPr>
                <w:rFonts w:ascii="Arial" w:hAnsi="Arial" w:cs="Arial"/>
                <w:lang w:val="en-US"/>
              </w:rPr>
              <w:t>Construct</w:t>
            </w:r>
          </w:p>
        </w:tc>
        <w:tc>
          <w:tcPr>
            <w:tcW w:w="10597" w:type="dxa"/>
          </w:tcPr>
          <w:p w14:paraId="231082C2" w14:textId="61243211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((('quality of life'/exp OR 'quality of life</w:t>
            </w:r>
            <w:proofErr w:type="gram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ti</w:t>
            </w:r>
            <w:proofErr w:type="gram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,ab,kw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 xml:space="preserve"> OR 'health related quality of life':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ti,ab,kw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qol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ti,ab,kw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hrqol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ti,ab,kw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)))</w:t>
            </w:r>
          </w:p>
        </w:tc>
      </w:tr>
      <w:tr w:rsidR="00740951" w:rsidRPr="00C32BE8" w14:paraId="53CA7C59" w14:textId="77777777" w:rsidTr="00032C5B">
        <w:tc>
          <w:tcPr>
            <w:tcW w:w="3397" w:type="dxa"/>
          </w:tcPr>
          <w:p w14:paraId="322B6D99" w14:textId="77777777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97" w:type="dxa"/>
          </w:tcPr>
          <w:p w14:paraId="64B6CC5A" w14:textId="05FC112C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8B3E70">
              <w:rPr>
                <w:rFonts w:ascii="Arial" w:hAnsi="Arial" w:cs="Arial"/>
                <w:lang w:val="en-US"/>
              </w:rPr>
              <w:t>AND</w:t>
            </w:r>
          </w:p>
        </w:tc>
      </w:tr>
      <w:tr w:rsidR="00740951" w:rsidRPr="00C32BE8" w14:paraId="2596CF1E" w14:textId="77777777" w:rsidTr="00032C5B">
        <w:tc>
          <w:tcPr>
            <w:tcW w:w="3397" w:type="dxa"/>
          </w:tcPr>
          <w:p w14:paraId="0A0D4561" w14:textId="48C15118" w:rsidR="00740951" w:rsidRPr="008B3E70" w:rsidRDefault="00734B0B" w:rsidP="008B3E7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794DB2">
              <w:rPr>
                <w:rFonts w:ascii="Arial" w:hAnsi="Arial" w:cs="Arial"/>
                <w:lang w:val="en-US"/>
              </w:rPr>
              <w:t>Target population</w:t>
            </w:r>
          </w:p>
        </w:tc>
        <w:tc>
          <w:tcPr>
            <w:tcW w:w="10597" w:type="dxa"/>
          </w:tcPr>
          <w:p w14:paraId="1A115281" w14:textId="47184B4B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 xml:space="preserve">(('epidermolysis bullosa'/exp OR 'epidermolysis bullosa simplex'/exp OR 'epidermolysis bullosa'/exp OR 'epidermolysis bullosa 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dystrophica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/exp OR 'kindler-syndrome' OR 'poikiloderma of kindler' OR 'inherited epidermolysis bullosa' OR (('congenital disorder'/exp/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mj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) AND ('skin manifestation'/exp))))</w:t>
            </w:r>
          </w:p>
        </w:tc>
      </w:tr>
      <w:tr w:rsidR="00740951" w:rsidRPr="00C32BE8" w14:paraId="4E9F24E2" w14:textId="77777777" w:rsidTr="00032C5B">
        <w:tc>
          <w:tcPr>
            <w:tcW w:w="3397" w:type="dxa"/>
          </w:tcPr>
          <w:p w14:paraId="2BEF2488" w14:textId="77777777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97" w:type="dxa"/>
          </w:tcPr>
          <w:p w14:paraId="25948AD7" w14:textId="3A2B5881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8B3E70">
              <w:rPr>
                <w:rFonts w:ascii="Arial" w:hAnsi="Arial" w:cs="Arial"/>
                <w:lang w:val="en-US"/>
              </w:rPr>
              <w:t>AND</w:t>
            </w:r>
          </w:p>
        </w:tc>
      </w:tr>
      <w:tr w:rsidR="00740951" w:rsidRPr="00C32BE8" w14:paraId="0072DBDD" w14:textId="77777777" w:rsidTr="00032C5B">
        <w:tc>
          <w:tcPr>
            <w:tcW w:w="3397" w:type="dxa"/>
          </w:tcPr>
          <w:p w14:paraId="4A7ED55F" w14:textId="2ED81A44" w:rsidR="00740951" w:rsidRPr="008B3E70" w:rsidRDefault="00734B0B" w:rsidP="008B3E7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794DB2">
              <w:rPr>
                <w:rFonts w:ascii="Arial" w:hAnsi="Arial" w:cs="Arial"/>
                <w:lang w:val="en-US"/>
              </w:rPr>
              <w:t>Type of PROM</w:t>
            </w:r>
          </w:p>
        </w:tc>
        <w:tc>
          <w:tcPr>
            <w:tcW w:w="10597" w:type="dxa"/>
          </w:tcPr>
          <w:p w14:paraId="4A56D695" w14:textId="10593CD1" w:rsidR="00740951" w:rsidRPr="008B3E70" w:rsidRDefault="00740951" w:rsidP="008B3E7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(('infants and toddlers dermatology quality of life' OR '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intodermqol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 OR 'instrument for scoring clinical outcomes of research for epidermolysis bullosa' OR '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iscoreb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-p' OR '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iscoreb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 OR 'quality of life in epidermolysis bullosa' OR '</w:t>
            </w:r>
            <w:proofErr w:type="spellStart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qoleb</w:t>
            </w:r>
            <w:proofErr w:type="spellEnd"/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'))</w:t>
            </w:r>
          </w:p>
        </w:tc>
      </w:tr>
      <w:tr w:rsidR="00740951" w:rsidRPr="00C32BE8" w14:paraId="512AFC1A" w14:textId="77777777" w:rsidTr="00032C5B">
        <w:tc>
          <w:tcPr>
            <w:tcW w:w="3397" w:type="dxa"/>
          </w:tcPr>
          <w:p w14:paraId="076CEDF4" w14:textId="77777777" w:rsidR="00740951" w:rsidRPr="008B3E70" w:rsidRDefault="00740951" w:rsidP="0054452B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597" w:type="dxa"/>
          </w:tcPr>
          <w:p w14:paraId="51695692" w14:textId="7ECC873B" w:rsidR="00740951" w:rsidRPr="008B3E70" w:rsidRDefault="00740951" w:rsidP="0054452B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8B3E70">
              <w:rPr>
                <w:rFonts w:ascii="Arial" w:hAnsi="Arial" w:cs="Arial"/>
                <w:shd w:val="clear" w:color="auto" w:fill="FFFFFF"/>
                <w:lang w:val="en-US"/>
              </w:rPr>
              <w:t>AND</w:t>
            </w:r>
          </w:p>
        </w:tc>
      </w:tr>
      <w:tr w:rsidR="00345100" w:rsidRPr="00C32BE8" w14:paraId="66BAA80B" w14:textId="77777777" w:rsidTr="00032C5B">
        <w:tc>
          <w:tcPr>
            <w:tcW w:w="3397" w:type="dxa"/>
          </w:tcPr>
          <w:p w14:paraId="5FD00B16" w14:textId="414E6129" w:rsidR="00345100" w:rsidRPr="008B3E70" w:rsidRDefault="00734B0B" w:rsidP="0034510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385039">
              <w:rPr>
                <w:rFonts w:ascii="Arial" w:eastAsia="Aptos" w:hAnsi="Arial" w:cs="Times New Roman"/>
                <w:lang w:val="en-US"/>
              </w:rPr>
              <w:t>Measurement properties</w:t>
            </w:r>
          </w:p>
        </w:tc>
        <w:tc>
          <w:tcPr>
            <w:tcW w:w="10597" w:type="dxa"/>
          </w:tcPr>
          <w:p w14:paraId="7916474F" w14:textId="41FF5FBF" w:rsidR="00345100" w:rsidRPr="008B3E70" w:rsidRDefault="005A1294" w:rsidP="00345100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method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comparison'/exp OR 'data collection method'/exp OR 'validation study'/exp OR 'feasibility study'/exp OR 'pilot study'/exp OR 'psychometry'/exp OR 'reproducibility'/exp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reproducib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lastRenderedPageBreak/>
              <w:t>'audi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psychomet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clinimet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clinomet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observer variation'/exp OR 'observer varia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discriminant analysis'/exp OR 'validity'/exp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reliab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valid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coefficie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nal consistenc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cronbach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('alpha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alpha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) OR 'item correla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correlation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selec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selection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reduc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reduction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agreeme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precis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mprecis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precise value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test-retes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'tes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'retes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 OR (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reliab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('tes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retes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) OR 'stabilit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rat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rat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rarate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-rat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test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test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test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obeserve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observ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raobserve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technician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technicia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ratechnician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examine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examine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raexaminer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assay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assa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assa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-assa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individual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individual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individual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-individual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participa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-participa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raparticipa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kappa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kappas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coefficient of varia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repeatab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(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replicab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repeated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 AND ('measur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easure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finding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resul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result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tes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test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))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generaliza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generalisa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concorda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'intraclas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correlation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 OR 'discriminativ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lastRenderedPageBreak/>
              <w:t>OR 'known group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factor analysi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factor analyse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factor structur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factor structure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dimensionalit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subscale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multitrait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scaling analysi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multitrait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scaling analyse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discrimina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scale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correla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scale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correlation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('error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error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 AND (measure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correlat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evaluat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accurac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accurat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precis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ea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) OR 'individual variabilit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nterval variabilit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rate variabilit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variability analysis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'uncertainty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('measureme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easuring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) OR 'standard error of measuremen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sensitiv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responsive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'limi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'detec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 OR 'minimal detectable concentration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nterpretab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(small*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AND ('real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detectabl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 AND ('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)) OR 'meaningful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 important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 important 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ly important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ly important 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 detectable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 detectable 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ly detectable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ly detectable 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 real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 real 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ly real chang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minimally real differ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ceiling effec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floor effect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response model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irt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rasch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differential item functioning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dif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computer adaptive testing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item bank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 xml:space="preserve"> OR 'cross-cultural equivalence':</w:t>
            </w:r>
            <w:proofErr w:type="spellStart"/>
            <w:r w:rsidRPr="005A1294">
              <w:rPr>
                <w:rFonts w:ascii="Arial" w:hAnsi="Arial" w:cs="Arial"/>
                <w:shd w:val="clear" w:color="auto" w:fill="FFFFFF"/>
                <w:lang w:val="en-US"/>
              </w:rPr>
              <w:t>ab,ti</w:t>
            </w:r>
            <w:proofErr w:type="spellEnd"/>
          </w:p>
        </w:tc>
      </w:tr>
    </w:tbl>
    <w:p w14:paraId="17E3F34D" w14:textId="77777777" w:rsidR="00FB7A5D" w:rsidRDefault="00FB7A5D" w:rsidP="00786525">
      <w:pPr>
        <w:spacing w:line="480" w:lineRule="auto"/>
        <w:jc w:val="both"/>
        <w:rPr>
          <w:rFonts w:ascii="Arial" w:eastAsiaTheme="majorEastAsia" w:hAnsi="Arial" w:cs="Arial"/>
          <w:b/>
          <w:bCs/>
          <w:lang w:val="en-US" w:eastAsia="es-ES"/>
        </w:rPr>
      </w:pPr>
    </w:p>
    <w:p w14:paraId="4128D7AE" w14:textId="1BD94A7B" w:rsidR="0057237E" w:rsidRPr="00C70107" w:rsidRDefault="0057237E" w:rsidP="00786525">
      <w:pPr>
        <w:spacing w:line="480" w:lineRule="auto"/>
        <w:jc w:val="both"/>
        <w:rPr>
          <w:rFonts w:ascii="Arial" w:eastAsiaTheme="majorEastAsia" w:hAnsi="Arial" w:cs="Arial"/>
          <w:b/>
          <w:bCs/>
          <w:lang w:val="en-US" w:eastAsia="es-ES"/>
        </w:rPr>
      </w:pPr>
      <w:r w:rsidRPr="00C70107">
        <w:rPr>
          <w:rFonts w:ascii="Arial" w:eastAsiaTheme="majorEastAsia" w:hAnsi="Arial" w:cs="Arial"/>
          <w:b/>
          <w:bCs/>
          <w:lang w:val="en-US" w:eastAsia="es-ES"/>
        </w:rPr>
        <w:lastRenderedPageBreak/>
        <w:t>Web of Science (WOS)</w:t>
      </w:r>
    </w:p>
    <w:p w14:paraId="7CDC879A" w14:textId="456F8B69" w:rsidR="0057237E" w:rsidRDefault="0057237E" w:rsidP="00786525">
      <w:pPr>
        <w:spacing w:line="480" w:lineRule="auto"/>
        <w:jc w:val="both"/>
        <w:rPr>
          <w:rFonts w:ascii="Arial" w:eastAsiaTheme="majorEastAsia" w:hAnsi="Arial" w:cs="Arial"/>
          <w:b/>
          <w:bCs/>
          <w:lang w:val="en-US" w:eastAsia="es-ES"/>
        </w:rPr>
      </w:pPr>
    </w:p>
    <w:p w14:paraId="63440A7E" w14:textId="19FFF327" w:rsidR="00C70107" w:rsidRPr="00385039" w:rsidRDefault="00C70107" w:rsidP="00786525">
      <w:pPr>
        <w:spacing w:line="480" w:lineRule="auto"/>
        <w:jc w:val="both"/>
        <w:rPr>
          <w:rFonts w:ascii="Arial" w:eastAsiaTheme="majorEastAsia" w:hAnsi="Arial" w:cs="Arial"/>
          <w:bCs/>
          <w:lang w:val="en-US" w:eastAsia="es-ES"/>
        </w:rPr>
      </w:pPr>
      <w:r w:rsidRPr="00C70107">
        <w:rPr>
          <w:rFonts w:ascii="Arial" w:eastAsiaTheme="majorEastAsia" w:hAnsi="Arial" w:cs="Arial"/>
          <w:bCs/>
          <w:lang w:val="en-US" w:eastAsia="es-ES"/>
        </w:rPr>
        <w:t>Strategy for using the filt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2"/>
        <w:gridCol w:w="12432"/>
      </w:tblGrid>
      <w:tr w:rsidR="00740951" w:rsidRPr="00C32BE8" w14:paraId="4F35D753" w14:textId="77777777" w:rsidTr="00FB7A5D">
        <w:tc>
          <w:tcPr>
            <w:tcW w:w="704" w:type="dxa"/>
          </w:tcPr>
          <w:p w14:paraId="17BCE78D" w14:textId="1BBFB708" w:rsidR="00740951" w:rsidRPr="00D33022" w:rsidRDefault="00F16BF7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eastAsiaTheme="majorEastAsia"/>
                <w:bCs/>
                <w:lang w:val="en-US"/>
              </w:rPr>
            </w:pPr>
            <w:r w:rsidRPr="00F16BF7">
              <w:rPr>
                <w:rFonts w:ascii="Arial" w:eastAsiaTheme="majorEastAsia" w:hAnsi="Arial" w:cs="Arial"/>
                <w:bCs/>
                <w:lang w:val="en-US"/>
              </w:rPr>
              <w:t>Search terms</w:t>
            </w:r>
          </w:p>
        </w:tc>
        <w:tc>
          <w:tcPr>
            <w:tcW w:w="13290" w:type="dxa"/>
          </w:tcPr>
          <w:p w14:paraId="70783929" w14:textId="68EA23BC" w:rsidR="00740951" w:rsidRPr="00D33022" w:rsidRDefault="00F16BF7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eastAsiaTheme="majorEastAsia"/>
                <w:bCs/>
                <w:lang w:val="en-US"/>
              </w:rPr>
            </w:pPr>
            <w:r w:rsidRPr="00D33022">
              <w:rPr>
                <w:rFonts w:eastAsiaTheme="majorEastAsia"/>
                <w:bCs/>
                <w:lang w:val="en-US"/>
              </w:rPr>
              <w:t>Q</w:t>
            </w:r>
            <w:r w:rsidRPr="00032C5B">
              <w:rPr>
                <w:rFonts w:ascii="Arial" w:eastAsiaTheme="majorEastAsia" w:hAnsi="Arial" w:cs="Arial"/>
                <w:bCs/>
                <w:lang w:val="en-US"/>
              </w:rPr>
              <w:t>uery</w:t>
            </w:r>
            <w:r w:rsidR="00740951" w:rsidRPr="00D33022">
              <w:rPr>
                <w:rFonts w:eastAsiaTheme="majorEastAsia"/>
                <w:bCs/>
                <w:lang w:val="en-US"/>
              </w:rPr>
              <w:t xml:space="preserve"> </w:t>
            </w:r>
          </w:p>
        </w:tc>
      </w:tr>
      <w:tr w:rsidR="00740951" w:rsidRPr="00C32BE8" w14:paraId="0EA0B14B" w14:textId="77777777" w:rsidTr="00FB7A5D">
        <w:tc>
          <w:tcPr>
            <w:tcW w:w="704" w:type="dxa"/>
          </w:tcPr>
          <w:p w14:paraId="7080B3C8" w14:textId="5163AF04" w:rsidR="00740951" w:rsidRPr="00D54E62" w:rsidRDefault="00710655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794DB2">
              <w:rPr>
                <w:rFonts w:ascii="Arial" w:hAnsi="Arial" w:cs="Arial"/>
                <w:lang w:val="en-US"/>
              </w:rPr>
              <w:t>Construct</w:t>
            </w:r>
          </w:p>
        </w:tc>
        <w:tc>
          <w:tcPr>
            <w:tcW w:w="13290" w:type="dxa"/>
          </w:tcPr>
          <w:p w14:paraId="5F9267B0" w14:textId="102436A7" w:rsidR="00740951" w:rsidRPr="00D54E62" w:rsidRDefault="00F16BF7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F16BF7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TS</w:t>
            </w:r>
            <w:proofErr w:type="gramStart"/>
            <w:r w:rsidRPr="00F16BF7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=(</w:t>
            </w:r>
            <w:proofErr w:type="gramEnd"/>
            <w:r w:rsidRPr="00F16BF7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“Quality of Life” OR ”Health Related Quality of life” OR “HRQOL” OR “QOL”)</w:t>
            </w:r>
          </w:p>
        </w:tc>
      </w:tr>
      <w:tr w:rsidR="00740951" w:rsidRPr="00C32BE8" w14:paraId="2F04EBDD" w14:textId="77777777" w:rsidTr="00FB7A5D">
        <w:tc>
          <w:tcPr>
            <w:tcW w:w="704" w:type="dxa"/>
          </w:tcPr>
          <w:p w14:paraId="3D9D1166" w14:textId="77777777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</w:p>
        </w:tc>
        <w:tc>
          <w:tcPr>
            <w:tcW w:w="13290" w:type="dxa"/>
          </w:tcPr>
          <w:p w14:paraId="45BE425E" w14:textId="147DEA95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AND</w:t>
            </w:r>
          </w:p>
        </w:tc>
      </w:tr>
      <w:tr w:rsidR="00740951" w:rsidRPr="00C32BE8" w14:paraId="2B1364C9" w14:textId="77777777" w:rsidTr="00FB7A5D">
        <w:tc>
          <w:tcPr>
            <w:tcW w:w="704" w:type="dxa"/>
          </w:tcPr>
          <w:p w14:paraId="24788B34" w14:textId="330C056F" w:rsidR="00740951" w:rsidRPr="00D54E62" w:rsidRDefault="00710655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794DB2">
              <w:rPr>
                <w:rFonts w:ascii="Arial" w:hAnsi="Arial" w:cs="Arial"/>
                <w:lang w:val="en-US"/>
              </w:rPr>
              <w:t>Target population</w:t>
            </w:r>
          </w:p>
        </w:tc>
        <w:tc>
          <w:tcPr>
            <w:tcW w:w="13290" w:type="dxa"/>
          </w:tcPr>
          <w:p w14:paraId="6AD93D59" w14:textId="4DB14388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((TI</w:t>
            </w:r>
            <w:proofErr w:type="gramStart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=(</w:t>
            </w:r>
            <w:proofErr w:type="gramEnd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epidermolysis bullosa OR epidermolysis bullosa simplex OR Junctional Epidermolysis Bullosa OR Dystrophic Epidermolysis Bullosa OR kindler-syndrome ) ) OR AB=(epidermolysis bullosa OR epidermolysis bullosa simplex OR Junctional Epidermolysis Bullosa OR Dystrophic Epidermolysis Bullosa OR kindler-syndrome )) OR AB=("Congenital Disorders" AND skin AND manifestations ) OR AB=("Skin Disorders" AND "Congenital Disorders")</w:t>
            </w:r>
          </w:p>
        </w:tc>
      </w:tr>
      <w:tr w:rsidR="00740951" w:rsidRPr="00C32BE8" w14:paraId="1956E938" w14:textId="77777777" w:rsidTr="00FB7A5D">
        <w:tc>
          <w:tcPr>
            <w:tcW w:w="704" w:type="dxa"/>
          </w:tcPr>
          <w:p w14:paraId="569E019E" w14:textId="77777777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Style w:val="Textoennegrita"/>
                <w:rFonts w:ascii="Arial" w:eastAsiaTheme="majorEastAsia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3290" w:type="dxa"/>
          </w:tcPr>
          <w:p w14:paraId="220E4AC3" w14:textId="3F8118B7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Style w:val="Textoennegrita"/>
                <w:rFonts w:ascii="Arial" w:eastAsiaTheme="majorEastAsia" w:hAnsi="Arial" w:cs="Arial"/>
                <w:b w:val="0"/>
                <w:sz w:val="22"/>
                <w:szCs w:val="22"/>
                <w:lang w:val="en-US"/>
              </w:rPr>
            </w:pPr>
            <w:r w:rsidRPr="00D54E62">
              <w:rPr>
                <w:rStyle w:val="Textoennegrita"/>
                <w:rFonts w:ascii="Arial" w:eastAsiaTheme="majorEastAsia" w:hAnsi="Arial" w:cs="Arial"/>
                <w:b w:val="0"/>
                <w:sz w:val="22"/>
                <w:szCs w:val="22"/>
                <w:lang w:val="en-US"/>
              </w:rPr>
              <w:t>AND</w:t>
            </w:r>
          </w:p>
        </w:tc>
      </w:tr>
      <w:tr w:rsidR="00740951" w:rsidRPr="00C32BE8" w14:paraId="797BD637" w14:textId="77777777" w:rsidTr="00FB7A5D">
        <w:tc>
          <w:tcPr>
            <w:tcW w:w="704" w:type="dxa"/>
          </w:tcPr>
          <w:p w14:paraId="49EBF872" w14:textId="33D12723" w:rsidR="00740951" w:rsidRPr="00D54E62" w:rsidRDefault="00710655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710655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Type of PROM</w:t>
            </w:r>
          </w:p>
        </w:tc>
        <w:tc>
          <w:tcPr>
            <w:tcW w:w="13290" w:type="dxa"/>
          </w:tcPr>
          <w:p w14:paraId="363DBCAC" w14:textId="06B0DBC6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</w:pPr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TS</w:t>
            </w:r>
            <w:proofErr w:type="gramStart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=(</w:t>
            </w:r>
            <w:proofErr w:type="gramEnd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"Infants and Toddlers Dermatology Quality of Life" OR “</w:t>
            </w:r>
            <w:proofErr w:type="spellStart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InToDermQoL</w:t>
            </w:r>
            <w:proofErr w:type="spellEnd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” OR “Instrument for Scoring Clinical Outcomes of Research for Epidermolysis Bullosa” OR "</w:t>
            </w:r>
            <w:proofErr w:type="spellStart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iscorEB</w:t>
            </w:r>
            <w:proofErr w:type="spellEnd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" OR "</w:t>
            </w:r>
            <w:proofErr w:type="spellStart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iscorEB</w:t>
            </w:r>
            <w:proofErr w:type="spellEnd"/>
            <w:r w:rsidRPr="00D54E62">
              <w:rPr>
                <w:rFonts w:ascii="Arial" w:eastAsiaTheme="minorHAnsi" w:hAnsi="Arial" w:cs="Arial"/>
                <w:kern w:val="2"/>
                <w:sz w:val="22"/>
                <w:szCs w:val="22"/>
                <w:shd w:val="clear" w:color="auto" w:fill="FFFFFF"/>
                <w:lang w:val="en-US" w:eastAsia="en-US"/>
                <w14:ligatures w14:val="standardContextual"/>
              </w:rPr>
              <w:t>-p" OR “Quality of Life in Epidermolysis Bullosa” OR "QOLEB")</w:t>
            </w:r>
          </w:p>
        </w:tc>
      </w:tr>
      <w:tr w:rsidR="00740951" w:rsidRPr="00087587" w14:paraId="13635B60" w14:textId="77777777" w:rsidTr="00FB7A5D">
        <w:tc>
          <w:tcPr>
            <w:tcW w:w="704" w:type="dxa"/>
          </w:tcPr>
          <w:p w14:paraId="2F88F1E1" w14:textId="77777777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Style w:val="Textoennegrita"/>
                <w:rFonts w:ascii="Arial" w:eastAsiaTheme="majorEastAsia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3290" w:type="dxa"/>
          </w:tcPr>
          <w:p w14:paraId="1ED603FA" w14:textId="7CA70C1F" w:rsidR="00740951" w:rsidRPr="00D54E62" w:rsidRDefault="00740951" w:rsidP="00D54E62">
            <w:pPr>
              <w:pStyle w:val="NormalWeb"/>
              <w:shd w:val="clear" w:color="auto" w:fill="FFFFFF"/>
              <w:spacing w:line="480" w:lineRule="auto"/>
              <w:jc w:val="both"/>
              <w:rPr>
                <w:rStyle w:val="nfasis"/>
                <w:rFonts w:ascii="Arial" w:eastAsiaTheme="majorEastAsia" w:hAnsi="Arial" w:cs="Arial"/>
                <w:bCs/>
                <w:sz w:val="22"/>
                <w:szCs w:val="22"/>
                <w:lang w:val="en-US"/>
              </w:rPr>
            </w:pPr>
            <w:r w:rsidRPr="00D54E62">
              <w:rPr>
                <w:rStyle w:val="Textoennegrita"/>
                <w:rFonts w:ascii="Arial" w:eastAsiaTheme="majorEastAsia" w:hAnsi="Arial" w:cs="Arial"/>
                <w:b w:val="0"/>
                <w:sz w:val="22"/>
                <w:szCs w:val="22"/>
                <w:lang w:val="en-US"/>
              </w:rPr>
              <w:t>AND</w:t>
            </w:r>
          </w:p>
        </w:tc>
      </w:tr>
      <w:tr w:rsidR="00740951" w:rsidRPr="00C32BE8" w14:paraId="7163DF7E" w14:textId="77777777" w:rsidTr="00FB7A5D">
        <w:tc>
          <w:tcPr>
            <w:tcW w:w="704" w:type="dxa"/>
          </w:tcPr>
          <w:p w14:paraId="201164EC" w14:textId="600CE0A9" w:rsidR="00740951" w:rsidRPr="00D54E62" w:rsidRDefault="00710655" w:rsidP="00D54E6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655">
              <w:rPr>
                <w:rFonts w:ascii="Arial" w:hAnsi="Arial" w:cs="Arial"/>
                <w:lang w:val="en-US"/>
              </w:rPr>
              <w:lastRenderedPageBreak/>
              <w:t>Measurement properties</w:t>
            </w:r>
          </w:p>
        </w:tc>
        <w:tc>
          <w:tcPr>
            <w:tcW w:w="13290" w:type="dxa"/>
          </w:tcPr>
          <w:p w14:paraId="65B52546" w14:textId="33B41EE1" w:rsidR="00740951" w:rsidRPr="00D54E62" w:rsidRDefault="00740951" w:rsidP="00D54E6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54E62">
              <w:rPr>
                <w:rFonts w:ascii="Arial" w:hAnsi="Arial" w:cs="Arial"/>
                <w:lang w:val="en-US"/>
              </w:rPr>
              <w:t>TS=(instrumentation OR methods) OR TS=(“validation study” OR “comparative study”) OR TS=(Psychometrics) OR (TI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psychomet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) OR AB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psychomet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 OR TS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clinimet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clinomet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 OR TS=(“Outcome Assessment, Health Care”) OR (TI=(“outcome assessment”)) OR AB=(“outcome assessment”) OR TS=(“outcome measure*”) OR TS=(“Observer Variation”) OR TI=(“observer variation”) OR AB=(“observer variation”) OR TS=(“Health Status Indicators”) OR TS=(“Reproducibility of Results”) OR (TI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produci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) OR AB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produci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 OR TS=(“Discriminant Analysis”) 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li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unreli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 OR valid* OR “coefficient of variation” OR coefficient OR homogeneity OR homogeneous OR “internal consistency”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li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unreli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OR valid* OR “coefficient of variation” OR coefficient OR homogeneity OR homogeneous OR “internal consistency”)) OR (TI=((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cronbach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AND (alpha OR alphas)))) OR AB=((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cronbach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 AND (alpha OR alphas))) OR (TI=((item AND (correlation* OR selection* OR reduction*)))) OR AB=((item AND (correlation* OR selection* OR reduction*))) OR TS=(agreement) OR TS=(precision) OR TS=(imprecision) OR TS=(“precise values”) OR (TI=(test-retest)) OR AB=(test-retest) OR (TI=((test AND retest))) OR AB=((test AND retest)) 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li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 AND (test OR retest)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li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AND (test OR retest))) OR (TI=(stability)) OR AB=(stability) OR (TI=((interrater OR inter-rater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rat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rater))) OR AB=((interrater OR inter-rater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rat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rater)) OR (TI=((intertester OR inter-tester OR intratester OR intra-tester))) OR AB=((intertester OR inter-tester OR intratester OR intra-tester)) OR (TI=((interobserver OR inter-observer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observ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observer))) OR AB=((interobserver OR inter-observer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observ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observer)) 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technician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er-technician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technician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technician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technician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er-technician </w:t>
            </w:r>
            <w:r w:rsidRPr="00D54E62">
              <w:rPr>
                <w:rFonts w:ascii="Arial" w:hAnsi="Arial" w:cs="Arial"/>
                <w:lang w:val="en-US"/>
              </w:rPr>
              <w:lastRenderedPageBreak/>
              <w:t xml:space="preserve">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technician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technician)) 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examin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er-examiner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examin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examiner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examin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er-examiner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raexaminer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ra-examiner))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assay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er-assay OR intraassay OR intra-assay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assay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OR inter-assay OR intraassay OR intra-assay)) OR (TI=((interindividual OR inter-individual OR intraindividual OR intra-individual))) OR AB=((interindividual OR inter-individual OR intraindividual OR intra-individual)) OR (TI=((interparticipant OR inter-participant OR intraparticipant OR intra-participant))) OR AB=((interparticipant OR inter-participant OR intraparticipant OR intra-participant)) OR (TI=(kappa)) OR AB=(kappa) OR (TI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kappas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)) OR AB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kappas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)  OR TS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peat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OR TS=(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eplic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 OR repeated) AND (measure OR measures OR findings OR result OR results OR test OR tests))) 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generaliza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generalisa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generaliza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generalisa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) OR (TI=(concordance)) OR AB=(concordance) OR (TI=((intraclass AND correlation*))) OR AB=((intraclass AND correlation*)) OR (TI=(discriminative)) OR AB=(discriminative) OR (TI=(“known group”)) OR AB=(“known group”) OR (TI=((“factor analysis” OR “factor analyses” OR “factor structure” OR “factor structures”))) OR AB=((“factor analysis” OR “factor analyses” OR “factor structure” OR “factor structures”)) OR (TI=(dimension*)) OR AB=(dimension*) OR (TI=(subscale*)) OR AB=(subscale*) OR (TI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multitrait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AND scaling AND (analysis OR analyses)))) OR AB=(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multitrait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AND scaling AND (analysis OR analyses))) OR (TI=(“item discriminant”)) OR AB=(“item discriminant”) OR (TI=(“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scale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correlation*”)) OR AB=(“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scale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 xml:space="preserve"> correlation*”) OR (TI=((error OR errors))) OR AB=((error OR errors)) OR (TI=(“individual variability”)) OR AB=(“individual variability”) OR (TI=(“interval variability”)) OR AB=(“interval variability”) OR (TI=(“rate variability”)) OR AB=(“rate variability”) OR (TI=((variability </w:t>
            </w:r>
            <w:r w:rsidRPr="00D54E62">
              <w:rPr>
                <w:rFonts w:ascii="Arial" w:hAnsi="Arial" w:cs="Arial"/>
                <w:lang w:val="en-US"/>
              </w:rPr>
              <w:lastRenderedPageBreak/>
              <w:t>AND (analysis OR values)))) OR AB=((variability AND (analysis OR values))) OR (TI=((uncertainty AND (measurement OR measuring)))) OR AB=((uncertainty AND (measurement OR measuring))) OR (TI=(“standard error of measurement”)) OR AB=(“standard error of measurement”) OR (TI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sensitiv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) OR AB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sensitiv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 OR (TI=(responsive*)) OR AB=(responsive*) OR (TI=((limit AND detection))) OR AB=((limit AND detection)) OR (TI=(“minimal detectable concentration”)) OR AB=(“minimal detectable concentration”) OR (TI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pret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) OR AB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interpretab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*) OR (TI=(((minimal OR minimally OR clinical OR clinically) AND (important OR significant OR detectable) AND (change OR difference)))) OR AB=(((minimal OR minimally OR clinical OR clinically) AND (important OR significant OR detectable) AND (change OR difference))) OR (TI=((small* AND (real OR detectable) AND (change OR difference)))) OR AB=((small* AND (real OR detectable) AND (change OR difference))) OR (TI=(“meaningful change”)) OR AB=(“meaningful change”) OR (TI=(“ceiling effect”)) OR AB=(“ceiling effect”) OR (TI=(“floor effect”)) OR AB=(“floor effect”) OR (TI=(“item response model”)) OR AB=(“item response model”) OR (TI=(IRT)) OR AB=(IRT) OR (TI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asch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)) OR AB=(</w:t>
            </w:r>
            <w:proofErr w:type="spellStart"/>
            <w:r w:rsidRPr="00D54E62">
              <w:rPr>
                <w:rFonts w:ascii="Arial" w:hAnsi="Arial" w:cs="Arial"/>
                <w:lang w:val="en-US"/>
              </w:rPr>
              <w:t>rasch</w:t>
            </w:r>
            <w:proofErr w:type="spellEnd"/>
            <w:r w:rsidRPr="00D54E62">
              <w:rPr>
                <w:rFonts w:ascii="Arial" w:hAnsi="Arial" w:cs="Arial"/>
                <w:lang w:val="en-US"/>
              </w:rPr>
              <w:t>) OR (TI=(“differential item functioning”)) OR AB=(“differential item functioning”) OR (TI=(DIF)) OR AB=(DIF) OR (TI=(“computer adaptive testing”)) OR AB=(“computer adaptive testing”) OR (TI=(“item bank”)) OR AB=(“item bank”) OR (TI=(“cross-cultural equivalence”)) OR AB=(“cross-cultural equivalence”)</w:t>
            </w:r>
          </w:p>
        </w:tc>
      </w:tr>
    </w:tbl>
    <w:p w14:paraId="635B8D89" w14:textId="77777777" w:rsidR="0057237E" w:rsidRPr="00C70107" w:rsidRDefault="0057237E" w:rsidP="00740951">
      <w:pPr>
        <w:spacing w:line="480" w:lineRule="auto"/>
        <w:jc w:val="both"/>
        <w:rPr>
          <w:rFonts w:ascii="Arial" w:eastAsiaTheme="majorEastAsia" w:hAnsi="Arial" w:cs="Arial"/>
          <w:b/>
          <w:bCs/>
          <w:lang w:val="en-US" w:eastAsia="es-ES"/>
        </w:rPr>
      </w:pPr>
    </w:p>
    <w:sectPr w:rsidR="0057237E" w:rsidRPr="00C70107" w:rsidSect="00C737D6"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89374" w14:textId="77777777" w:rsidR="0062247D" w:rsidRDefault="0062247D" w:rsidP="003B0543">
      <w:pPr>
        <w:spacing w:after="0" w:line="240" w:lineRule="auto"/>
      </w:pPr>
      <w:r>
        <w:separator/>
      </w:r>
    </w:p>
  </w:endnote>
  <w:endnote w:type="continuationSeparator" w:id="0">
    <w:p w14:paraId="1C97C222" w14:textId="77777777" w:rsidR="0062247D" w:rsidRDefault="0062247D" w:rsidP="003B0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9653749"/>
      <w:docPartObj>
        <w:docPartGallery w:val="Page Numbers (Bottom of Page)"/>
        <w:docPartUnique/>
      </w:docPartObj>
    </w:sdtPr>
    <w:sdtEndPr/>
    <w:sdtContent>
      <w:p w14:paraId="487756F8" w14:textId="16065C95" w:rsidR="003B0543" w:rsidRDefault="003B054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A2A122" w14:textId="77777777" w:rsidR="003B0543" w:rsidRDefault="003B05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D4307" w14:textId="77777777" w:rsidR="0062247D" w:rsidRDefault="0062247D" w:rsidP="003B0543">
      <w:pPr>
        <w:spacing w:after="0" w:line="240" w:lineRule="auto"/>
      </w:pPr>
      <w:r>
        <w:separator/>
      </w:r>
    </w:p>
  </w:footnote>
  <w:footnote w:type="continuationSeparator" w:id="0">
    <w:p w14:paraId="20FEEE8F" w14:textId="77777777" w:rsidR="0062247D" w:rsidRDefault="0062247D" w:rsidP="003B0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75347"/>
    <w:multiLevelType w:val="hybridMultilevel"/>
    <w:tmpl w:val="40520D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7D6"/>
    <w:rsid w:val="00032C5B"/>
    <w:rsid w:val="00087587"/>
    <w:rsid w:val="00153E5E"/>
    <w:rsid w:val="002418EF"/>
    <w:rsid w:val="002A48C8"/>
    <w:rsid w:val="00314AFF"/>
    <w:rsid w:val="00345100"/>
    <w:rsid w:val="00385039"/>
    <w:rsid w:val="003B0543"/>
    <w:rsid w:val="004201B4"/>
    <w:rsid w:val="00440898"/>
    <w:rsid w:val="00441995"/>
    <w:rsid w:val="004F17AA"/>
    <w:rsid w:val="004F351B"/>
    <w:rsid w:val="004F6185"/>
    <w:rsid w:val="0054452B"/>
    <w:rsid w:val="0057237E"/>
    <w:rsid w:val="005A1294"/>
    <w:rsid w:val="0062247D"/>
    <w:rsid w:val="006237D2"/>
    <w:rsid w:val="00696033"/>
    <w:rsid w:val="00710655"/>
    <w:rsid w:val="00734B0B"/>
    <w:rsid w:val="00740951"/>
    <w:rsid w:val="00786525"/>
    <w:rsid w:val="00854479"/>
    <w:rsid w:val="008713B7"/>
    <w:rsid w:val="009F05A0"/>
    <w:rsid w:val="00A3219D"/>
    <w:rsid w:val="00C32BE8"/>
    <w:rsid w:val="00C70107"/>
    <w:rsid w:val="00C737D6"/>
    <w:rsid w:val="00D33022"/>
    <w:rsid w:val="00D422F4"/>
    <w:rsid w:val="00E41B1E"/>
    <w:rsid w:val="00E83CCA"/>
    <w:rsid w:val="00F16BF7"/>
    <w:rsid w:val="00F3255F"/>
    <w:rsid w:val="00FB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9FD96"/>
  <w15:chartTrackingRefBased/>
  <w15:docId w15:val="{B4CC621F-37C6-41C7-868C-0C96F5F6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C70107"/>
    <w:rPr>
      <w:b/>
      <w:bCs/>
    </w:rPr>
  </w:style>
  <w:style w:type="paragraph" w:styleId="NormalWeb">
    <w:name w:val="Normal (Web)"/>
    <w:basedOn w:val="Normal"/>
    <w:uiPriority w:val="99"/>
    <w:unhideWhenUsed/>
    <w:rsid w:val="00C70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C70107"/>
    <w:rPr>
      <w:i/>
      <w:iCs/>
    </w:rPr>
  </w:style>
  <w:style w:type="paragraph" w:styleId="Revisin">
    <w:name w:val="Revision"/>
    <w:hidden/>
    <w:uiPriority w:val="99"/>
    <w:semiHidden/>
    <w:rsid w:val="008713B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3B0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0543"/>
  </w:style>
  <w:style w:type="paragraph" w:styleId="Piedepgina">
    <w:name w:val="footer"/>
    <w:basedOn w:val="Normal"/>
    <w:link w:val="PiedepginaCar"/>
    <w:uiPriority w:val="99"/>
    <w:unhideWhenUsed/>
    <w:rsid w:val="003B0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0543"/>
  </w:style>
  <w:style w:type="table" w:styleId="Tablaconcuadrcula">
    <w:name w:val="Table Grid"/>
    <w:basedOn w:val="Tablanormal"/>
    <w:uiPriority w:val="39"/>
    <w:rsid w:val="00A32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B7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A5D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41B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41B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41B1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1B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1B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66559039923604DBB3FA018324D6BFF" ma:contentTypeVersion="12" ma:contentTypeDescription="Crear nuevo documento." ma:contentTypeScope="" ma:versionID="aa5294b8e441a50b359a38bea061a132">
  <xsd:schema xmlns:xsd="http://www.w3.org/2001/XMLSchema" xmlns:xs="http://www.w3.org/2001/XMLSchema" xmlns:p="http://schemas.microsoft.com/office/2006/metadata/properties" xmlns:ns3="313b4f6f-533d-4876-acb4-5961af49da88" targetNamespace="http://schemas.microsoft.com/office/2006/metadata/properties" ma:root="true" ma:fieldsID="1182524dda935ea930ace1b791d4d2f7" ns3:_="">
    <xsd:import namespace="313b4f6f-533d-4876-acb4-5961af49da8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3b4f6f-533d-4876-acb4-5961af49da8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3b4f6f-533d-4876-acb4-5961af49da8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5B5958-B3AC-4EB0-844D-14D9D63B9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3b4f6f-533d-4876-acb4-5961af49da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7BB126-395C-48D8-8157-41B2ACD39232}">
  <ds:schemaRefs>
    <ds:schemaRef ds:uri="http://www.w3.org/XML/1998/namespace"/>
    <ds:schemaRef ds:uri="http://purl.org/dc/elements/1.1/"/>
    <ds:schemaRef ds:uri="http://schemas.microsoft.com/office/infopath/2007/PartnerControls"/>
    <ds:schemaRef ds:uri="http://purl.org/dc/terms/"/>
    <ds:schemaRef ds:uri="313b4f6f-533d-4876-acb4-5961af49da88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A8E422E-405F-4A5A-8E8C-D115C85EFB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1</Pages>
  <Words>2341</Words>
  <Characters>12877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omez Martinez</dc:creator>
  <cp:keywords/>
  <dc:description/>
  <cp:lastModifiedBy>Mario Gomez Martinez</cp:lastModifiedBy>
  <cp:revision>10</cp:revision>
  <dcterms:created xsi:type="dcterms:W3CDTF">2025-07-16T14:17:00Z</dcterms:created>
  <dcterms:modified xsi:type="dcterms:W3CDTF">2025-07-3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6559039923604DBB3FA018324D6BFF</vt:lpwstr>
  </property>
</Properties>
</file>